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1431"/>
        <w:gridCol w:w="2855"/>
        <w:gridCol w:w="1832"/>
        <w:gridCol w:w="1973"/>
        <w:gridCol w:w="1974"/>
      </w:tblGrid>
      <w:tr w:rsidR="00C20070" w:rsidRPr="003614C4" w14:paraId="69798DCA" w14:textId="77777777" w:rsidTr="00AD2598">
        <w:trPr>
          <w:trHeight w:val="254"/>
        </w:trPr>
        <w:tc>
          <w:tcPr>
            <w:tcW w:w="1431" w:type="dxa"/>
            <w:tcBorders>
              <w:bottom w:val="single" w:sz="4" w:space="0" w:color="auto"/>
            </w:tcBorders>
          </w:tcPr>
          <w:p w14:paraId="1AB86D2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Sample ID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30408EE5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sz w:val="18"/>
                <w:szCs w:val="18"/>
              </w:rPr>
              <w:t>Sample s</w:t>
            </w:r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pecies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7B6A83B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Gene fragment</w:t>
            </w:r>
          </w:p>
        </w:tc>
        <w:tc>
          <w:tcPr>
            <w:tcW w:w="1973" w:type="dxa"/>
          </w:tcPr>
          <w:p w14:paraId="7560AC6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sz w:val="18"/>
                <w:szCs w:val="18"/>
              </w:rPr>
              <w:t>Sequence identity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18C21A5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b/>
                <w:sz w:val="18"/>
                <w:szCs w:val="18"/>
              </w:rPr>
              <w:t>Accession number</w:t>
            </w:r>
          </w:p>
        </w:tc>
      </w:tr>
      <w:tr w:rsidR="00C20070" w:rsidRPr="003614C4" w14:paraId="5A93C4BB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166D4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2312DB2A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E8F62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cott IGS gambiae</w:t>
            </w:r>
          </w:p>
        </w:tc>
        <w:tc>
          <w:tcPr>
            <w:tcW w:w="1973" w:type="dxa"/>
          </w:tcPr>
          <w:p w14:paraId="1D7F7420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6BB14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59</w:t>
            </w:r>
          </w:p>
        </w:tc>
      </w:tr>
      <w:tr w:rsidR="00C20070" w:rsidRPr="003614C4" w14:paraId="5C7F25F9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F2B4C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7F5CFBFD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C2301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cott IGS gambiae</w:t>
            </w:r>
          </w:p>
        </w:tc>
        <w:tc>
          <w:tcPr>
            <w:tcW w:w="1973" w:type="dxa"/>
          </w:tcPr>
          <w:p w14:paraId="7717AE35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32714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0</w:t>
            </w:r>
          </w:p>
        </w:tc>
      </w:tr>
      <w:tr w:rsidR="00C20070" w:rsidRPr="003614C4" w14:paraId="5E3AA4B2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E09707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070EABA8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C03C7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cott IGS melas</w:t>
            </w:r>
          </w:p>
        </w:tc>
        <w:tc>
          <w:tcPr>
            <w:tcW w:w="1973" w:type="dxa"/>
          </w:tcPr>
          <w:p w14:paraId="0B89C888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EB7B6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1</w:t>
            </w:r>
          </w:p>
        </w:tc>
      </w:tr>
      <w:tr w:rsidR="00C20070" w:rsidRPr="003614C4" w14:paraId="17D2A209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CD29D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104A7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12" w:space="0" w:color="auto"/>
            </w:tcBorders>
          </w:tcPr>
          <w:p w14:paraId="7BCBDE05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1164B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cott IGS melas</w:t>
            </w:r>
          </w:p>
        </w:tc>
        <w:tc>
          <w:tcPr>
            <w:tcW w:w="1973" w:type="dxa"/>
            <w:tcBorders>
              <w:bottom w:val="single" w:sz="12" w:space="0" w:color="auto"/>
            </w:tcBorders>
          </w:tcPr>
          <w:p w14:paraId="5152C1D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30F66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2</w:t>
            </w:r>
          </w:p>
        </w:tc>
      </w:tr>
      <w:tr w:rsidR="00C20070" w:rsidRPr="003614C4" w14:paraId="20AE978A" w14:textId="77777777" w:rsidTr="00AD2598">
        <w:trPr>
          <w:trHeight w:val="254"/>
        </w:trPr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EEEFE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2</w:t>
            </w:r>
          </w:p>
        </w:tc>
        <w:tc>
          <w:tcPr>
            <w:tcW w:w="28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30D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3BD0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46BA3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825E62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21438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1</w:t>
            </w:r>
          </w:p>
        </w:tc>
      </w:tr>
      <w:tr w:rsidR="00C20070" w:rsidRPr="003614C4" w14:paraId="4328DADB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851E3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A599E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</w:t>
            </w:r>
            <w:r>
              <w:rPr>
                <w:rFonts w:ascii="Palatino Linotype" w:hAnsi="Palatino Linotype" w:cs="Arial"/>
                <w:i/>
                <w:sz w:val="18"/>
                <w:szCs w:val="18"/>
              </w:rPr>
              <w:t>.</w:t>
            </w: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 gambiae </w:t>
            </w:r>
            <w:r w:rsidRPr="006C7AD0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CC84E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D443C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825E62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F7ADA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2</w:t>
            </w:r>
          </w:p>
        </w:tc>
      </w:tr>
      <w:tr w:rsidR="00C20070" w:rsidRPr="003614C4" w14:paraId="5256A013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0DF59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9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205D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7711E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B63DD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825E62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2F890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3</w:t>
            </w:r>
          </w:p>
        </w:tc>
      </w:tr>
      <w:tr w:rsidR="00C20070" w:rsidRPr="003614C4" w14:paraId="23948780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7EB17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9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CAAA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5B884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9B3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825E62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338BE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4</w:t>
            </w:r>
          </w:p>
        </w:tc>
      </w:tr>
      <w:tr w:rsidR="00C20070" w:rsidRPr="003614C4" w14:paraId="662C7738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EF00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A101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45A3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5A1F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. gambiae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 xml:space="preserve"> s.s.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32AC4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5</w:t>
            </w:r>
          </w:p>
        </w:tc>
      </w:tr>
      <w:tr w:rsidR="00C20070" w:rsidRPr="003614C4" w14:paraId="63FF1E55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68D43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2F1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F8300C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94079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B47F0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37DD5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6</w:t>
            </w:r>
          </w:p>
        </w:tc>
      </w:tr>
      <w:tr w:rsidR="00C20070" w:rsidRPr="003614C4" w14:paraId="7B34EAF7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B876F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77E05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A77B6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F3831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B76B0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7</w:t>
            </w:r>
          </w:p>
        </w:tc>
      </w:tr>
      <w:tr w:rsidR="00C20070" w:rsidRPr="003614C4" w14:paraId="43410E2F" w14:textId="77777777" w:rsidTr="00AD2598">
        <w:trPr>
          <w:trHeight w:val="25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70C4D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0FC881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</w:t>
            </w:r>
            <w:r>
              <w:rPr>
                <w:rFonts w:ascii="Palatino Linotype" w:hAnsi="Palatino Linotype" w:cs="Arial"/>
                <w:i/>
                <w:sz w:val="18"/>
                <w:szCs w:val="18"/>
              </w:rPr>
              <w:t>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 gambiae </w:t>
            </w:r>
            <w:r w:rsidRPr="006C7AD0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BD13B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6B281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. gambiae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 xml:space="preserve"> s.s.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AD241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8</w:t>
            </w:r>
          </w:p>
        </w:tc>
      </w:tr>
      <w:tr w:rsidR="00C20070" w:rsidRPr="003614C4" w14:paraId="0CFF68CA" w14:textId="77777777" w:rsidTr="00AD2598">
        <w:trPr>
          <w:trHeight w:val="365"/>
        </w:trPr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</w:tcPr>
          <w:p w14:paraId="31CA039B" w14:textId="77777777" w:rsidR="00C20070" w:rsidRPr="00B80C2F" w:rsidRDefault="00C20070" w:rsidP="00AD2598">
            <w:pPr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E2</w:t>
            </w:r>
          </w:p>
        </w:tc>
        <w:tc>
          <w:tcPr>
            <w:tcW w:w="2855" w:type="dxa"/>
            <w:tcBorders>
              <w:top w:val="single" w:sz="12" w:space="0" w:color="auto"/>
              <w:bottom w:val="single" w:sz="12" w:space="0" w:color="auto"/>
            </w:tcBorders>
          </w:tcPr>
          <w:p w14:paraId="2DF925A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An. species X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4A274BEB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B80C2F">
              <w:rPr>
                <w:rFonts w:ascii="Palatino Linotype" w:hAnsi="Palatino Linotype" w:cs="Arial"/>
                <w:sz w:val="18"/>
                <w:szCs w:val="18"/>
              </w:rPr>
              <w:t>ITS2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12" w:space="0" w:color="auto"/>
            </w:tcBorders>
          </w:tcPr>
          <w:p w14:paraId="609849B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An. species X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FE48A" w14:textId="77777777" w:rsidR="00C20070" w:rsidRPr="00F8300C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72429</w:t>
            </w:r>
          </w:p>
        </w:tc>
      </w:tr>
      <w:tr w:rsidR="00C20070" w:rsidRPr="003614C4" w14:paraId="56B6ADF9" w14:textId="77777777" w:rsidTr="00AD2598">
        <w:trPr>
          <w:trHeight w:val="365"/>
        </w:trPr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63BB04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</w:t>
            </w:r>
          </w:p>
        </w:tc>
        <w:tc>
          <w:tcPr>
            <w:tcW w:w="2855" w:type="dxa"/>
            <w:tcBorders>
              <w:top w:val="single" w:sz="12" w:space="0" w:color="auto"/>
              <w:bottom w:val="single" w:sz="4" w:space="0" w:color="auto"/>
            </w:tcBorders>
          </w:tcPr>
          <w:p w14:paraId="360A53AF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4" w:space="0" w:color="auto"/>
            </w:tcBorders>
          </w:tcPr>
          <w:p w14:paraId="45392223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F7015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bottom"/>
          </w:tcPr>
          <w:p w14:paraId="05DBA788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2</w:t>
            </w:r>
          </w:p>
        </w:tc>
      </w:tr>
      <w:tr w:rsidR="00C20070" w:rsidRPr="003614C4" w14:paraId="6DE74A29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3D11AF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D2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76DC337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78AEAA8D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1D317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0F9BFA8A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3</w:t>
            </w:r>
          </w:p>
        </w:tc>
      </w:tr>
      <w:tr w:rsidR="00C20070" w:rsidRPr="003614C4" w14:paraId="1F689858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14F26A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2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07A4BF87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</w:t>
            </w:r>
            <w:r>
              <w:rPr>
                <w:rFonts w:ascii="Palatino Linotype" w:hAnsi="Palatino Linotype" w:cs="Arial"/>
                <w:i/>
                <w:sz w:val="18"/>
                <w:szCs w:val="18"/>
              </w:rPr>
              <w:t>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 gambiae </w:t>
            </w:r>
            <w:r w:rsidRPr="006C7AD0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56544A8D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BCD90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. gambiae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 xml:space="preserve"> s.s.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39DE4778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4</w:t>
            </w:r>
          </w:p>
        </w:tc>
      </w:tr>
      <w:tr w:rsidR="00C20070" w:rsidRPr="003614C4" w14:paraId="204ED268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A921F8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9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588CAD6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BDA3FDF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11678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7657C5DE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5</w:t>
            </w:r>
          </w:p>
        </w:tc>
      </w:tr>
      <w:tr w:rsidR="00C20070" w:rsidRPr="003614C4" w14:paraId="5E34C656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EAA3E5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669E3FF0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6007B96B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138E8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63D0D97F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6</w:t>
            </w:r>
          </w:p>
        </w:tc>
      </w:tr>
      <w:tr w:rsidR="00C20070" w:rsidRPr="003614C4" w14:paraId="796A5036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A9ABFB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6D3794BF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852580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8BD84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1C5B6625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7</w:t>
            </w:r>
          </w:p>
        </w:tc>
      </w:tr>
      <w:tr w:rsidR="00C20070" w:rsidRPr="003614C4" w14:paraId="57E980EE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941F59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0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383A3BA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C2CDCE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45F7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2E6E48BF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8</w:t>
            </w:r>
          </w:p>
        </w:tc>
      </w:tr>
      <w:tr w:rsidR="00C20070" w:rsidRPr="003614C4" w14:paraId="57D5646A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04177C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2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C05AE8A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105AA58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4AD0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bottom"/>
          </w:tcPr>
          <w:p w14:paraId="3E4E2B06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29</w:t>
            </w:r>
          </w:p>
        </w:tc>
      </w:tr>
      <w:tr w:rsidR="00C20070" w:rsidRPr="003614C4" w14:paraId="144C6ADC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07A0B2E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2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12" w:space="0" w:color="auto"/>
            </w:tcBorders>
          </w:tcPr>
          <w:p w14:paraId="550BA0ED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auto"/>
            </w:tcBorders>
          </w:tcPr>
          <w:p w14:paraId="3A298D4C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71E7758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37CC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6D569E6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30</w:t>
            </w:r>
          </w:p>
        </w:tc>
      </w:tr>
      <w:tr w:rsidR="00C20070" w:rsidRPr="003614C4" w14:paraId="3B7A1053" w14:textId="77777777" w:rsidTr="00AD2598">
        <w:trPr>
          <w:trHeight w:val="365"/>
        </w:trPr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2AC2647" w14:textId="77777777" w:rsidR="00C20070" w:rsidRPr="00F8300C" w:rsidRDefault="00C20070" w:rsidP="00AD2598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SENP2.E2</w:t>
            </w:r>
          </w:p>
        </w:tc>
        <w:tc>
          <w:tcPr>
            <w:tcW w:w="2855" w:type="dxa"/>
            <w:tcBorders>
              <w:top w:val="single" w:sz="12" w:space="0" w:color="auto"/>
              <w:bottom w:val="single" w:sz="12" w:space="0" w:color="auto"/>
            </w:tcBorders>
          </w:tcPr>
          <w:p w14:paraId="31456004" w14:textId="77777777" w:rsidR="00C20070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An. species X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4D813459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</w:rPr>
            </w:pPr>
            <w:proofErr w:type="spellStart"/>
            <w:r w:rsidRPr="00B80C2F">
              <w:rPr>
                <w:rFonts w:ascii="Palatino Linotype" w:hAnsi="Palatino Linotype" w:cs="Arial"/>
                <w:sz w:val="18"/>
                <w:szCs w:val="18"/>
              </w:rPr>
              <w:t>Folmer</w:t>
            </w:r>
            <w:proofErr w:type="spellEnd"/>
            <w:r w:rsidRPr="00B80C2F">
              <w:rPr>
                <w:rFonts w:ascii="Palatino Linotype" w:hAnsi="Palatino Linotype" w:cs="Arial"/>
                <w:sz w:val="18"/>
                <w:szCs w:val="18"/>
              </w:rPr>
              <w:t xml:space="preserve"> COI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C20B54" w14:textId="77777777" w:rsidR="00C20070" w:rsidRPr="00937CC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An. species X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bottom"/>
          </w:tcPr>
          <w:p w14:paraId="5F397CEA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31</w:t>
            </w:r>
          </w:p>
        </w:tc>
      </w:tr>
      <w:tr w:rsidR="00C20070" w:rsidRPr="003614C4" w14:paraId="3598A7F4" w14:textId="77777777" w:rsidTr="00AD2598">
        <w:trPr>
          <w:trHeight w:val="365"/>
        </w:trPr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</w:tcPr>
          <w:p w14:paraId="54D10888" w14:textId="77777777" w:rsidR="00C20070" w:rsidRPr="00D2779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D27793">
              <w:rPr>
                <w:rFonts w:ascii="Palatino Linotype" w:hAnsi="Palatino Linotype" w:cs="Arial"/>
                <w:iCs/>
                <w:sz w:val="18"/>
                <w:szCs w:val="18"/>
              </w:rPr>
              <w:t>SENY67</w:t>
            </w:r>
          </w:p>
        </w:tc>
        <w:tc>
          <w:tcPr>
            <w:tcW w:w="2855" w:type="dxa"/>
            <w:tcBorders>
              <w:top w:val="single" w:sz="12" w:space="0" w:color="auto"/>
              <w:bottom w:val="single" w:sz="12" w:space="0" w:color="auto"/>
            </w:tcBorders>
          </w:tcPr>
          <w:p w14:paraId="7241351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Cx. watti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4A9E1AC7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Arial"/>
                <w:iCs/>
                <w:sz w:val="18"/>
                <w:szCs w:val="18"/>
              </w:rPr>
              <w:t xml:space="preserve">Kumar </w:t>
            </w:r>
            <w:r w:rsidRPr="00B80C2F">
              <w:rPr>
                <w:rFonts w:ascii="Palatino Linotype" w:hAnsi="Palatino Linotype" w:cs="Arial"/>
                <w:i/>
                <w:iCs/>
                <w:sz w:val="18"/>
                <w:szCs w:val="18"/>
              </w:rPr>
              <w:t>CO1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12" w:space="0" w:color="auto"/>
            </w:tcBorders>
          </w:tcPr>
          <w:p w14:paraId="2E762E5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3614C4">
              <w:rPr>
                <w:rFonts w:ascii="Palatino Linotype" w:hAnsi="Palatino Linotype" w:cs="Arial"/>
                <w:i/>
                <w:sz w:val="18"/>
                <w:szCs w:val="18"/>
              </w:rPr>
              <w:t>Cx. watti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14:paraId="06DBB418" w14:textId="77777777" w:rsidR="00C20070" w:rsidRPr="00852D63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W168832</w:t>
            </w:r>
          </w:p>
        </w:tc>
      </w:tr>
      <w:tr w:rsidR="00C20070" w:rsidRPr="003614C4" w14:paraId="75F44C23" w14:textId="77777777" w:rsidTr="00AD2598">
        <w:trPr>
          <w:trHeight w:val="365"/>
        </w:trPr>
        <w:tc>
          <w:tcPr>
            <w:tcW w:w="14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00E10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</w:t>
            </w:r>
          </w:p>
        </w:tc>
        <w:tc>
          <w:tcPr>
            <w:tcW w:w="28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4E2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50E3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B4646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3BAE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B726B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70B95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3</w:t>
            </w:r>
          </w:p>
        </w:tc>
      </w:tr>
      <w:tr w:rsidR="00C20070" w:rsidRPr="003614C4" w14:paraId="62CC46FE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9C20B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5E60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50E3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7A8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580C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B726B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99741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4</w:t>
            </w:r>
          </w:p>
        </w:tc>
      </w:tr>
      <w:tr w:rsidR="00C20070" w:rsidRPr="003614C4" w14:paraId="7A091C23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C68D2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E255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50E3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C6243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2796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B726B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784A9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5</w:t>
            </w:r>
          </w:p>
        </w:tc>
      </w:tr>
      <w:tr w:rsidR="00C20070" w:rsidRPr="003614C4" w14:paraId="71A2AB56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95543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C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8D09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50E3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633BA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B335F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B726B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EA452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6</w:t>
            </w:r>
          </w:p>
        </w:tc>
      </w:tr>
      <w:tr w:rsidR="00C20070" w:rsidRPr="003614C4" w14:paraId="60883C3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40260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D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BC15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50E3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5F83B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0DB67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B726B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DF4E1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7</w:t>
            </w:r>
          </w:p>
        </w:tc>
      </w:tr>
      <w:tr w:rsidR="00C20070" w:rsidRPr="003614C4" w14:paraId="54C35172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C14ED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BB258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>An</w:t>
            </w:r>
            <w:r>
              <w:rPr>
                <w:rFonts w:ascii="Palatino Linotype" w:hAnsi="Palatino Linotype" w:cs="Arial"/>
                <w:i/>
                <w:sz w:val="18"/>
                <w:szCs w:val="18"/>
              </w:rPr>
              <w:t>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 gambiae </w:t>
            </w:r>
            <w:r w:rsidRPr="006C7AD0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1C2A56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1C2A56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5C989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1785D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s.s.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381B1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8</w:t>
            </w:r>
          </w:p>
        </w:tc>
      </w:tr>
      <w:tr w:rsidR="00C20070" w:rsidRPr="003614C4" w14:paraId="6409306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85CDA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EFA4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A764B0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34808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F527F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81B8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69</w:t>
            </w:r>
          </w:p>
        </w:tc>
      </w:tr>
      <w:tr w:rsidR="00C20070" w:rsidRPr="003614C4" w14:paraId="61628657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3F2D5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7AD6B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A764B0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4CC1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78A9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DA291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0</w:t>
            </w:r>
          </w:p>
        </w:tc>
      </w:tr>
      <w:tr w:rsidR="00C20070" w:rsidRPr="003614C4" w14:paraId="5D4550F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8A694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B2F9D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ED489B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ED489B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E8E8C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F7C14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808C5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1</w:t>
            </w:r>
          </w:p>
        </w:tc>
      </w:tr>
      <w:tr w:rsidR="00C20070" w:rsidRPr="003614C4" w14:paraId="1503952D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121E6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E578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ED489B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ED489B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0FA96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A21D6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0E450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2</w:t>
            </w:r>
          </w:p>
        </w:tc>
      </w:tr>
      <w:tr w:rsidR="00C20070" w:rsidRPr="003614C4" w14:paraId="248BBC03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E9718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1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52F4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62F50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1CD48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D05FE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3</w:t>
            </w:r>
          </w:p>
        </w:tc>
      </w:tr>
      <w:tr w:rsidR="00C20070" w:rsidRPr="003614C4" w14:paraId="5C8CBFCD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97A8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H1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ED656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14D99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AD4CE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29DCE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4</w:t>
            </w:r>
          </w:p>
        </w:tc>
      </w:tr>
      <w:tr w:rsidR="00C20070" w:rsidRPr="003614C4" w14:paraId="08C8BE5B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FEC1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A1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7FF7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F56EA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5FFB5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FC580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5</w:t>
            </w:r>
          </w:p>
        </w:tc>
      </w:tr>
      <w:tr w:rsidR="00C20070" w:rsidRPr="003614C4" w14:paraId="043E7E0C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B7065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B1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3832C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BF678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B1802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4EA54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6</w:t>
            </w:r>
          </w:p>
        </w:tc>
      </w:tr>
      <w:tr w:rsidR="00C20070" w:rsidRPr="003614C4" w14:paraId="440E8B6E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64A8E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1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70C45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ED489B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ED489B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E6F16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8656D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7D68D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7</w:t>
            </w:r>
          </w:p>
        </w:tc>
      </w:tr>
      <w:tr w:rsidR="00C20070" w:rsidRPr="003614C4" w14:paraId="6092FCB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7DB3E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1.F10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2C306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08D6E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E7D0C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416BC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FDECB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8</w:t>
            </w:r>
          </w:p>
        </w:tc>
      </w:tr>
      <w:tr w:rsidR="00C20070" w:rsidRPr="003614C4" w14:paraId="7F6D6FDD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7048E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1.E1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674E7" w14:textId="77777777" w:rsidR="00C20070" w:rsidRPr="00DA39CA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An. coluzzii - melas</w:t>
            </w: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FC066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4EAFC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1C2A56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AEE6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79</w:t>
            </w:r>
          </w:p>
        </w:tc>
      </w:tr>
      <w:tr w:rsidR="00C20070" w:rsidRPr="003614C4" w14:paraId="54197464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967F9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1.H1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68A8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1054F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61054F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68E8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1517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50080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E28A1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0</w:t>
            </w:r>
          </w:p>
        </w:tc>
      </w:tr>
      <w:tr w:rsidR="00C20070" w:rsidRPr="003614C4" w14:paraId="46581FD0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2FA3D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G1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F52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61054F">
              <w:rPr>
                <w:rFonts w:ascii="Palatino Linotype" w:hAnsi="Palatino Linotype" w:cs="Arial"/>
                <w:i/>
                <w:sz w:val="18"/>
                <w:szCs w:val="18"/>
              </w:rPr>
              <w:t>An. melas-gambiae</w:t>
            </w:r>
            <w:r w:rsidRPr="0061054F">
              <w:rPr>
                <w:rFonts w:ascii="Palatino Linotype" w:hAnsi="Palatino Linotype" w:cs="Arial"/>
                <w:sz w:val="18"/>
                <w:szCs w:val="18"/>
              </w:rPr>
              <w:t xml:space="preserve"> 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8219A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DE697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50080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3F9EF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1</w:t>
            </w:r>
          </w:p>
        </w:tc>
      </w:tr>
      <w:tr w:rsidR="00C20070" w:rsidRPr="003614C4" w14:paraId="623093F0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94E2C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P2.F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8BF2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2840A5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94A54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53D60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500806">
              <w:rPr>
                <w:rFonts w:ascii="Palatino Linotype" w:hAnsi="Palatino Linotype" w:cs="Arial"/>
                <w:i/>
                <w:sz w:val="18"/>
                <w:szCs w:val="18"/>
              </w:rPr>
              <w:t>An. mela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062F0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2</w:t>
            </w:r>
          </w:p>
        </w:tc>
      </w:tr>
      <w:tr w:rsidR="00C20070" w:rsidRPr="003614C4" w14:paraId="12CE433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836AD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741E3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NP2.H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6788B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B4357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32816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E05FB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E05FB">
              <w:rPr>
                <w:rFonts w:ascii="Palatino Linotype" w:hAnsi="Palatino Linotype" w:cs="Arial"/>
                <w:sz w:val="18"/>
                <w:szCs w:val="18"/>
              </w:rPr>
              <w:t>s.s.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5B8C5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3</w:t>
            </w:r>
          </w:p>
        </w:tc>
      </w:tr>
      <w:tr w:rsidR="00C20070" w:rsidRPr="003614C4" w14:paraId="2ED189CF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68E06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FANP2.F4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33041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F10AB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F4EE7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E05FB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E05FB">
              <w:rPr>
                <w:rFonts w:ascii="Palatino Linotype" w:hAnsi="Palatino Linotype" w:cs="Arial"/>
                <w:sz w:val="18"/>
                <w:szCs w:val="18"/>
              </w:rPr>
              <w:t>s.s.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2EB80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4</w:t>
            </w:r>
          </w:p>
        </w:tc>
      </w:tr>
      <w:tr w:rsidR="00C20070" w:rsidRPr="003614C4" w14:paraId="581F59B2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08ADD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NP2.G4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10C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s.s.</w:t>
            </w:r>
            <w:r w:rsidRPr="00987581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-melas </w:t>
            </w:r>
            <w:r w:rsidRPr="00987581">
              <w:rPr>
                <w:rFonts w:ascii="Palatino Linotype" w:hAnsi="Palatino Linotype" w:cs="Arial"/>
                <w:sz w:val="18"/>
                <w:szCs w:val="18"/>
              </w:rPr>
              <w:t>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BBF76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CFBAA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E05FB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E05FB">
              <w:rPr>
                <w:rFonts w:ascii="Palatino Linotype" w:hAnsi="Palatino Linotype" w:cs="Arial"/>
                <w:sz w:val="18"/>
                <w:szCs w:val="18"/>
              </w:rPr>
              <w:t>s.s.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F94E0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5</w:t>
            </w:r>
          </w:p>
        </w:tc>
      </w:tr>
      <w:tr w:rsidR="00C20070" w:rsidRPr="003614C4" w14:paraId="24907215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0F979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FP1.C8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F81CF" w14:textId="77777777" w:rsidR="00C20070" w:rsidRPr="00DA39CA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i/>
                <w:color w:val="000000"/>
                <w:sz w:val="18"/>
                <w:szCs w:val="22"/>
              </w:rPr>
              <w:t xml:space="preserve">An. gambiae </w:t>
            </w: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s.s.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3966D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E9E39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9E05FB">
              <w:rPr>
                <w:rFonts w:ascii="Palatino Linotype" w:hAnsi="Palatino Linotype" w:cs="Arial"/>
                <w:i/>
                <w:sz w:val="18"/>
                <w:szCs w:val="18"/>
              </w:rPr>
              <w:t xml:space="preserve">An. gambiae </w:t>
            </w:r>
            <w:r w:rsidRPr="009E05FB">
              <w:rPr>
                <w:rFonts w:ascii="Palatino Linotype" w:hAnsi="Palatino Linotype" w:cs="Arial"/>
                <w:sz w:val="18"/>
                <w:szCs w:val="18"/>
              </w:rPr>
              <w:t>s.s.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8ED9D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6</w:t>
            </w:r>
          </w:p>
        </w:tc>
      </w:tr>
      <w:tr w:rsidR="00C20070" w:rsidRPr="003614C4" w14:paraId="71E6DF0E" w14:textId="77777777" w:rsidTr="00AD2598">
        <w:trPr>
          <w:trHeight w:val="365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5657F" w14:textId="77777777" w:rsidR="00C20070" w:rsidRPr="00B80C2F" w:rsidDel="000B3181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FP1.B9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3991F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i/>
                <w:color w:val="000000"/>
                <w:sz w:val="18"/>
                <w:szCs w:val="22"/>
              </w:rPr>
              <w:t xml:space="preserve">An. coluzzii – gambiae </w:t>
            </w: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.s. hybri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607E4" w14:textId="77777777" w:rsidR="00C20070" w:rsidRPr="00B80C2F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iCs/>
                <w:sz w:val="18"/>
                <w:szCs w:val="18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97033" w14:textId="77777777" w:rsidR="00C20070" w:rsidRPr="003614C4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1C2A56">
              <w:rPr>
                <w:rFonts w:ascii="Palatino Linotype" w:hAnsi="Palatino Linotype" w:cs="Calibri"/>
                <w:i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21B1D" w14:textId="77777777" w:rsidR="00C20070" w:rsidRPr="00617126" w:rsidRDefault="00C20070" w:rsidP="00AD25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Arial"/>
                <w:sz w:val="18"/>
                <w:szCs w:val="18"/>
                <w:highlight w:val="yellow"/>
              </w:rPr>
            </w:pPr>
            <w:r w:rsidRPr="00F8300C">
              <w:rPr>
                <w:rFonts w:ascii="Palatino Linotype" w:hAnsi="Palatino Linotype" w:cs="Calibri"/>
                <w:color w:val="000000"/>
                <w:sz w:val="18"/>
                <w:szCs w:val="22"/>
              </w:rPr>
              <w:t>MW179587</w:t>
            </w:r>
          </w:p>
        </w:tc>
      </w:tr>
    </w:tbl>
    <w:p w14:paraId="6F5959A6" w14:textId="77777777" w:rsidR="00755BD7" w:rsidRDefault="00C20070"/>
    <w:sectPr w:rsidR="00755BD7" w:rsidSect="00487218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70"/>
    <w:rsid w:val="000131B2"/>
    <w:rsid w:val="00056F2F"/>
    <w:rsid w:val="000F5757"/>
    <w:rsid w:val="0010477C"/>
    <w:rsid w:val="001347A5"/>
    <w:rsid w:val="00157FBB"/>
    <w:rsid w:val="001E3346"/>
    <w:rsid w:val="001E356C"/>
    <w:rsid w:val="001E3E27"/>
    <w:rsid w:val="00240FEB"/>
    <w:rsid w:val="0027753E"/>
    <w:rsid w:val="002C140F"/>
    <w:rsid w:val="002F0B7C"/>
    <w:rsid w:val="0033615C"/>
    <w:rsid w:val="003872E3"/>
    <w:rsid w:val="003A426A"/>
    <w:rsid w:val="003B5C77"/>
    <w:rsid w:val="004328A2"/>
    <w:rsid w:val="00482942"/>
    <w:rsid w:val="00487218"/>
    <w:rsid w:val="004A50AA"/>
    <w:rsid w:val="004B5811"/>
    <w:rsid w:val="004D1ECB"/>
    <w:rsid w:val="004D5063"/>
    <w:rsid w:val="004F5099"/>
    <w:rsid w:val="005255C2"/>
    <w:rsid w:val="00546EE9"/>
    <w:rsid w:val="005A152B"/>
    <w:rsid w:val="005B4322"/>
    <w:rsid w:val="005C2BB9"/>
    <w:rsid w:val="005C35C6"/>
    <w:rsid w:val="00653BCC"/>
    <w:rsid w:val="00667402"/>
    <w:rsid w:val="006C07AE"/>
    <w:rsid w:val="006C60AA"/>
    <w:rsid w:val="006E6F2C"/>
    <w:rsid w:val="00736569"/>
    <w:rsid w:val="007853D6"/>
    <w:rsid w:val="007B43A2"/>
    <w:rsid w:val="00801AA4"/>
    <w:rsid w:val="008B6170"/>
    <w:rsid w:val="009100E1"/>
    <w:rsid w:val="0092701C"/>
    <w:rsid w:val="00944926"/>
    <w:rsid w:val="00987E19"/>
    <w:rsid w:val="009D497E"/>
    <w:rsid w:val="00A16108"/>
    <w:rsid w:val="00A401B8"/>
    <w:rsid w:val="00A56D09"/>
    <w:rsid w:val="00AA6CD4"/>
    <w:rsid w:val="00AB7EE1"/>
    <w:rsid w:val="00AE65D6"/>
    <w:rsid w:val="00AE73F8"/>
    <w:rsid w:val="00B0598D"/>
    <w:rsid w:val="00B30979"/>
    <w:rsid w:val="00B41C9F"/>
    <w:rsid w:val="00B6567B"/>
    <w:rsid w:val="00B94B69"/>
    <w:rsid w:val="00BB4A37"/>
    <w:rsid w:val="00BF115F"/>
    <w:rsid w:val="00C141AE"/>
    <w:rsid w:val="00C20070"/>
    <w:rsid w:val="00C31AD5"/>
    <w:rsid w:val="00C34AD2"/>
    <w:rsid w:val="00CB3BDF"/>
    <w:rsid w:val="00D84A63"/>
    <w:rsid w:val="00E17F9E"/>
    <w:rsid w:val="00E8295C"/>
    <w:rsid w:val="00F3322E"/>
    <w:rsid w:val="00F82A72"/>
    <w:rsid w:val="00F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4296A"/>
  <w14:defaultImageDpi w14:val="32767"/>
  <w15:chartTrackingRefBased/>
  <w15:docId w15:val="{DC08F0A5-73B8-904D-B27F-830B3062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0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lker</dc:creator>
  <cp:keywords/>
  <dc:description/>
  <cp:lastModifiedBy>Thomas Walker</cp:lastModifiedBy>
  <cp:revision>1</cp:revision>
  <dcterms:created xsi:type="dcterms:W3CDTF">2020-11-06T11:51:00Z</dcterms:created>
  <dcterms:modified xsi:type="dcterms:W3CDTF">2020-11-06T11:52:00Z</dcterms:modified>
</cp:coreProperties>
</file>